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6FE" w:rsidRPr="00774883" w:rsidRDefault="002546FE" w:rsidP="00774883">
      <w:pPr>
        <w:jc w:val="center"/>
        <w:rPr>
          <w:rFonts w:ascii="Times New Roman" w:hAnsi="Times New Roman" w:cs="Times New Roman"/>
          <w:b/>
          <w:color w:val="131413"/>
          <w:sz w:val="28"/>
          <w:szCs w:val="24"/>
        </w:rPr>
      </w:pPr>
      <w:r w:rsidRPr="00774883">
        <w:rPr>
          <w:rFonts w:ascii="Times New Roman" w:hAnsi="Times New Roman" w:cs="Times New Roman"/>
          <w:b/>
          <w:sz w:val="28"/>
        </w:rPr>
        <w:t xml:space="preserve">Sensitivity test 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>of serum</w:t>
      </w:r>
      <w:r w:rsid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level of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>lipid profiles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in</w:t>
      </w:r>
      <w:r w:rsid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pre-eclamptic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and 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>normotensive pregnant women</w:t>
      </w:r>
    </w:p>
    <w:p w:rsidR="002546FE" w:rsidRPr="00A02DF9" w:rsidRDefault="002546FE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131413"/>
          <w:sz w:val="24"/>
          <w:szCs w:val="24"/>
        </w:rPr>
        <w:drawing>
          <wp:inline distT="0" distB="0" distL="0" distR="0" wp14:anchorId="0EE624D5" wp14:editId="2E1FBBFF">
            <wp:extent cx="5466945" cy="36576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6" r="4078" b="6648"/>
                    <a:stretch/>
                  </pic:blipFill>
                  <pic:spPr bwMode="auto">
                    <a:xfrm>
                      <a:off x="0" y="0"/>
                      <a:ext cx="546694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4883" w:rsidRPr="00774883" w:rsidRDefault="00774883" w:rsidP="00774883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Fig.1 </w:t>
      </w: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Sensitivity test for total cholesterol in pre-eclampsia and normotensive pregnant women </w:t>
      </w:r>
    </w:p>
    <w:p w:rsidR="002546FE" w:rsidRDefault="002546FE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131413"/>
          <w:sz w:val="24"/>
          <w:szCs w:val="24"/>
        </w:rPr>
        <w:drawing>
          <wp:inline distT="0" distB="0" distL="0" distR="0">
            <wp:extent cx="5466945" cy="3667328"/>
            <wp:effectExtent l="0" t="0" r="63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79" t="2433" r="5831" b="5851"/>
                    <a:stretch/>
                  </pic:blipFill>
                  <pic:spPr bwMode="auto">
                    <a:xfrm>
                      <a:off x="0" y="0"/>
                      <a:ext cx="5482434" cy="3677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4883" w:rsidRPr="00774883" w:rsidRDefault="00774883" w:rsidP="00774883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Fig. 2 </w:t>
      </w: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Sensitivity test for triglycerides in pre-eclampsia and normotensive pregnant women </w:t>
      </w:r>
    </w:p>
    <w:p w:rsidR="00774883" w:rsidRDefault="00774883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546FE" w:rsidRDefault="002546FE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131413"/>
          <w:sz w:val="24"/>
          <w:szCs w:val="24"/>
        </w:rPr>
        <w:drawing>
          <wp:inline distT="0" distB="0" distL="0" distR="0" wp14:anchorId="2A005559" wp14:editId="69D6FC30">
            <wp:extent cx="5379396" cy="343386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75" t="2128" r="4432" b="7713"/>
                    <a:stretch/>
                  </pic:blipFill>
                  <pic:spPr bwMode="auto">
                    <a:xfrm>
                      <a:off x="0" y="0"/>
                      <a:ext cx="5394636" cy="3443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4883" w:rsidRPr="00774883" w:rsidRDefault="00774883" w:rsidP="00774883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Fig.3 </w:t>
      </w: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Sensitivity test for HDL-cholesterol in pre-eclampsia and normotensive pregnant women </w:t>
      </w:r>
    </w:p>
    <w:p w:rsidR="00774883" w:rsidRDefault="00774883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131413"/>
          <w:sz w:val="24"/>
          <w:szCs w:val="24"/>
        </w:rPr>
        <w:drawing>
          <wp:inline distT="0" distB="0" distL="0" distR="0">
            <wp:extent cx="5311302" cy="4143983"/>
            <wp:effectExtent l="0" t="0" r="381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75" t="2127" r="4610" b="1596"/>
                    <a:stretch/>
                  </pic:blipFill>
                  <pic:spPr bwMode="auto">
                    <a:xfrm>
                      <a:off x="0" y="0"/>
                      <a:ext cx="5311302" cy="414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46FE" w:rsidRPr="00774883" w:rsidRDefault="00774883" w:rsidP="002546FE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Fig.4 </w:t>
      </w:r>
      <w:r w:rsidR="002546FE"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Sensitivity test for </w:t>
      </w:r>
      <w:r w:rsidR="002546FE" w:rsidRPr="00774883">
        <w:rPr>
          <w:rFonts w:ascii="Times New Roman" w:hAnsi="Times New Roman" w:cs="Times New Roman"/>
          <w:color w:val="131413"/>
          <w:sz w:val="24"/>
          <w:szCs w:val="24"/>
        </w:rPr>
        <w:t>L</w:t>
      </w:r>
      <w:r w:rsidR="002546FE"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DL-cholesterol in pre-eclampsia and normotensive pregnant women </w:t>
      </w:r>
    </w:p>
    <w:p w:rsidR="00774883" w:rsidRDefault="00774883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774883" w:rsidRDefault="00774883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131413"/>
          <w:sz w:val="24"/>
          <w:szCs w:val="24"/>
        </w:rPr>
        <w:drawing>
          <wp:inline distT="0" distB="0" distL="0" distR="0">
            <wp:extent cx="5486400" cy="391051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44" r="4254" b="7447"/>
                    <a:stretch/>
                  </pic:blipFill>
                  <pic:spPr bwMode="auto">
                    <a:xfrm>
                      <a:off x="0" y="0"/>
                      <a:ext cx="5486400" cy="3910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546FE" w:rsidRPr="00774883" w:rsidRDefault="00774883" w:rsidP="002546FE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Fig.5 </w:t>
      </w:r>
      <w:r w:rsidR="002546FE"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Sensitivity test for </w:t>
      </w:r>
      <w:r w:rsidR="002546FE" w:rsidRPr="00774883">
        <w:rPr>
          <w:rFonts w:ascii="Times New Roman" w:hAnsi="Times New Roman" w:cs="Times New Roman"/>
          <w:color w:val="131413"/>
          <w:sz w:val="24"/>
          <w:szCs w:val="24"/>
        </w:rPr>
        <w:t>VL</w:t>
      </w:r>
      <w:r w:rsidR="002546FE"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DL-cholesterol in pre-eclampsia and normotensive pregnant women </w:t>
      </w:r>
    </w:p>
    <w:p w:rsidR="00A21006" w:rsidRDefault="00774883"/>
    <w:sectPr w:rsidR="00A21006" w:rsidSect="002546FE">
      <w:pgSz w:w="12240" w:h="15840"/>
      <w:pgMar w:top="90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6FE"/>
    <w:rsid w:val="002546FE"/>
    <w:rsid w:val="00774883"/>
    <w:rsid w:val="009648B8"/>
    <w:rsid w:val="00A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6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6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8-28T00:00:00Z</dcterms:created>
  <dcterms:modified xsi:type="dcterms:W3CDTF">2020-08-28T00:19:00Z</dcterms:modified>
</cp:coreProperties>
</file>